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7D6E0" w14:textId="443F9421" w:rsidR="008A422C" w:rsidRPr="00DF7BA3" w:rsidRDefault="008A422C" w:rsidP="0050264C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DF7BA3">
        <w:rPr>
          <w:rFonts w:ascii="Times New Roman" w:hAnsi="Times New Roman" w:cs="Times New Roman"/>
          <w:sz w:val="20"/>
          <w:szCs w:val="20"/>
        </w:rPr>
        <w:t xml:space="preserve">Supplementary Table 1: </w:t>
      </w:r>
      <w:r w:rsidR="0050264C" w:rsidRPr="00DF7BA3">
        <w:rPr>
          <w:rFonts w:ascii="Times New Roman" w:eastAsia="宋体" w:hAnsi="Times New Roman" w:cs="Times New Roman"/>
          <w:kern w:val="0"/>
          <w:sz w:val="20"/>
          <w:szCs w:val="20"/>
        </w:rPr>
        <w:t>Collinearity diagnostics steps</w:t>
      </w:r>
      <w:r w:rsidRPr="00DF7BA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44"/>
        <w:gridCol w:w="866"/>
        <w:gridCol w:w="825"/>
        <w:gridCol w:w="850"/>
        <w:gridCol w:w="851"/>
        <w:gridCol w:w="850"/>
      </w:tblGrid>
      <w:tr w:rsidR="00DF7BA3" w:rsidRPr="00DF7BA3" w14:paraId="09D163FC" w14:textId="77777777" w:rsidTr="00DF7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6EC8A9D7" w14:textId="77777777" w:rsidR="00DF7BA3" w:rsidRPr="00DF7BA3" w:rsidRDefault="00DF7BA3" w:rsidP="00CE1F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42" w:type="dxa"/>
            <w:gridSpan w:val="5"/>
            <w:tcBorders>
              <w:top w:val="single" w:sz="12" w:space="0" w:color="000000" w:themeColor="text1"/>
              <w:bottom w:val="single" w:sz="8" w:space="0" w:color="7F7F7F" w:themeColor="text1" w:themeTint="80"/>
            </w:tcBorders>
          </w:tcPr>
          <w:p w14:paraId="393A3A0A" w14:textId="0C33DD7E" w:rsidR="00DF7BA3" w:rsidRPr="00DF7BA3" w:rsidRDefault="00DF7BA3" w:rsidP="00DF7BA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Variance inflation factor</w:t>
            </w:r>
          </w:p>
        </w:tc>
      </w:tr>
      <w:tr w:rsidR="00CE1F6A" w:rsidRPr="00DF7BA3" w14:paraId="6DC6270D" w14:textId="77777777" w:rsidTr="00DF7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9247035" w14:textId="77777777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45F18270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825" w:type="dxa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5D25CCB7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850" w:type="dxa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0E2B7402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851" w:type="dxa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340E16F1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850" w:type="dxa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1B92E775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5 </w:t>
            </w:r>
          </w:p>
        </w:tc>
      </w:tr>
      <w:tr w:rsidR="00CE1F6A" w:rsidRPr="00DF7BA3" w14:paraId="452EC4D3" w14:textId="77777777" w:rsidTr="00DF7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5D51CB9" w14:textId="77777777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BM</w:t>
            </w:r>
          </w:p>
        </w:tc>
        <w:tc>
          <w:tcPr>
            <w:tcW w:w="866" w:type="dxa"/>
            <w:tcBorders>
              <w:top w:val="single" w:sz="12" w:space="0" w:color="000000" w:themeColor="text1"/>
              <w:bottom w:val="nil"/>
            </w:tcBorders>
            <w:hideMark/>
          </w:tcPr>
          <w:p w14:paraId="3BBBE0EA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344.2</w:t>
            </w:r>
          </w:p>
        </w:tc>
        <w:tc>
          <w:tcPr>
            <w:tcW w:w="825" w:type="dxa"/>
            <w:tcBorders>
              <w:top w:val="single" w:sz="12" w:space="0" w:color="000000" w:themeColor="text1"/>
              <w:bottom w:val="nil"/>
            </w:tcBorders>
            <w:hideMark/>
          </w:tcPr>
          <w:p w14:paraId="31B04694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.8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nil"/>
            </w:tcBorders>
            <w:hideMark/>
          </w:tcPr>
          <w:p w14:paraId="52905FE0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nil"/>
            </w:tcBorders>
            <w:hideMark/>
          </w:tcPr>
          <w:p w14:paraId="07BAF27D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nil"/>
            </w:tcBorders>
            <w:hideMark/>
          </w:tcPr>
          <w:p w14:paraId="29F55E48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7 </w:t>
            </w:r>
          </w:p>
        </w:tc>
      </w:tr>
      <w:tr w:rsidR="00CE1F6A" w:rsidRPr="00DF7BA3" w14:paraId="1262D4A2" w14:textId="77777777" w:rsidTr="00DF7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E41B63C" w14:textId="77777777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M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29F8DEA2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615.8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4B81C797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4CD2C46C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4CC63189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6A67277D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3 </w:t>
            </w:r>
          </w:p>
        </w:tc>
      </w:tr>
      <w:tr w:rsidR="00CE1F6A" w:rsidRPr="00DF7BA3" w14:paraId="7CA6451B" w14:textId="77777777" w:rsidTr="00DF7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48405BE" w14:textId="77777777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07DD4163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.7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4E223414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134B730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E6470B3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5E4448B6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.7 </w:t>
            </w:r>
          </w:p>
        </w:tc>
      </w:tr>
      <w:tr w:rsidR="00CE1F6A" w:rsidRPr="00DF7BA3" w14:paraId="653B6E50" w14:textId="77777777" w:rsidTr="00DF7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1B61898" w14:textId="42756D57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</w:t>
            </w:r>
            <w:r w:rsidR="00DF7BA3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ge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11DA3565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7B3F23AD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4048A8B2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E7C9074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4BBE792C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CE1F6A" w:rsidRPr="00DF7BA3" w14:paraId="032A461B" w14:textId="77777777" w:rsidTr="00DF7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03F165" w14:textId="77777777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C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16506C9C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26636A00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4EE646DC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73393CFC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75E5924B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CE1F6A" w:rsidRPr="00DF7BA3" w14:paraId="21C0ABAA" w14:textId="77777777" w:rsidTr="00DF7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7D01ADB" w14:textId="319204A0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</w:t>
            </w:r>
            <w:r w:rsid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ight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55A2FB02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110.2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68845614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7E7306E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B39CCC5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3716F1E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CE1F6A" w:rsidRPr="00DF7BA3" w14:paraId="6F7A3A30" w14:textId="77777777" w:rsidTr="00DF7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7866375" w14:textId="7879B856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</w:t>
            </w:r>
            <w:r w:rsid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ight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79A28360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3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6A96EE16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B38B7B5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09EC5BF2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4B900770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CE1F6A" w:rsidRPr="00DF7BA3" w14:paraId="602107AF" w14:textId="77777777" w:rsidTr="00DF7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F172FDC" w14:textId="28AC05E0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</w:t>
            </w:r>
            <w:r w:rsid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xercise habits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7793DE77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7ECA695F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6396250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527D7A31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2C58F8E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CE1F6A" w:rsidRPr="00DF7BA3" w14:paraId="4BAF5FA9" w14:textId="77777777" w:rsidTr="00DF7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E30C141" w14:textId="77777777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5F72BE0B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4FF18755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7FE1B1D3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06FE5B7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2FCC4CE9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CE1F6A" w:rsidRPr="00DF7BA3" w14:paraId="0E6CED6D" w14:textId="77777777" w:rsidTr="00DF7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F5A825" w14:textId="77777777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68404D6F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05E78BCC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EEAB6E0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D7677D5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4DFF2A8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CE1F6A" w:rsidRPr="00DF7BA3" w14:paraId="50E3AE3C" w14:textId="77777777" w:rsidTr="00DF7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DD32A3" w14:textId="77777777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57EC47FE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1E92BEA1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7EA7FAC7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0D4CB1C3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524C36EB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CE1F6A" w:rsidRPr="00DF7BA3" w14:paraId="30E37A57" w14:textId="77777777" w:rsidTr="00DF7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9A01DF8" w14:textId="04C0A7C2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</w:t>
            </w:r>
            <w:r w:rsid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1EAA9BB2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1223C506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014A23FE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4536C37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5F6B4283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CE1F6A" w:rsidRPr="00DF7BA3" w14:paraId="14E2E00C" w14:textId="77777777" w:rsidTr="00DF7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D91634" w14:textId="77777777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20357E04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3F3030FA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6D3B246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726AFDE5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0D9B2B90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CE1F6A" w:rsidRPr="00DF7BA3" w14:paraId="7142A6E5" w14:textId="77777777" w:rsidTr="00DF7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EB9F0B1" w14:textId="77777777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1E53A951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0A935B4D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52224867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08407070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2B262413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CE1F6A" w:rsidRPr="00DF7BA3" w14:paraId="2665B579" w14:textId="77777777" w:rsidTr="00DF7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098FA9" w14:textId="6DF06257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7AD91298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74AB4701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69CFDFE1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6CCB7F1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56B98665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CE1F6A" w:rsidRPr="00DF7BA3" w14:paraId="3AD7C156" w14:textId="77777777" w:rsidTr="00DF7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6EFA233" w14:textId="28AAC953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</w:t>
            </w:r>
            <w:r w:rsid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</w:t>
            </w: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1</w:t>
            </w:r>
            <w:r w:rsid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522E3DB1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53018DDC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7DAC1399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4D78DD40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0CCC614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CE1F6A" w:rsidRPr="00DF7BA3" w14:paraId="73AB4C8D" w14:textId="77777777" w:rsidTr="00DF7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220D271" w14:textId="77777777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4035F67E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713E1784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76190854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9617594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6AE87A5E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CE1F6A" w:rsidRPr="00DF7BA3" w14:paraId="18845F48" w14:textId="77777777" w:rsidTr="00DF7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DA4A65A" w14:textId="77777777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008E782E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74A53A00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01AF022C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1F30DDA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5467430E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CE1F6A" w:rsidRPr="00DF7BA3" w14:paraId="2B8DE3EF" w14:textId="77777777" w:rsidTr="00DF7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94815EA" w14:textId="10063A28" w:rsidR="00CE1F6A" w:rsidRPr="00DF7BA3" w:rsidRDefault="00CE1F6A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</w:t>
            </w:r>
            <w:r w:rsidR="00DF7BA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rinking status</w:t>
            </w:r>
          </w:p>
        </w:tc>
        <w:tc>
          <w:tcPr>
            <w:tcW w:w="866" w:type="dxa"/>
            <w:tcBorders>
              <w:top w:val="nil"/>
              <w:bottom w:val="nil"/>
            </w:tcBorders>
            <w:hideMark/>
          </w:tcPr>
          <w:p w14:paraId="4D7D73CB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825" w:type="dxa"/>
            <w:tcBorders>
              <w:top w:val="nil"/>
              <w:bottom w:val="nil"/>
            </w:tcBorders>
            <w:hideMark/>
          </w:tcPr>
          <w:p w14:paraId="60D01F04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2B42C85A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C0CEDC0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5709BC69" w14:textId="77777777" w:rsidR="00CE1F6A" w:rsidRPr="00DF7BA3" w:rsidRDefault="00CE1F6A" w:rsidP="00CE1F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CE1F6A" w:rsidRPr="00DF7BA3" w14:paraId="624048C5" w14:textId="77777777" w:rsidTr="00DF7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D6E0EDA" w14:textId="6B26D703" w:rsidR="00CE1F6A" w:rsidRPr="00DF7BA3" w:rsidRDefault="00DF7BA3" w:rsidP="00CE1F6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oking status</w:t>
            </w:r>
          </w:p>
        </w:tc>
        <w:tc>
          <w:tcPr>
            <w:tcW w:w="866" w:type="dxa"/>
            <w:tcBorders>
              <w:top w:val="nil"/>
              <w:bottom w:val="single" w:sz="12" w:space="0" w:color="000000" w:themeColor="text1"/>
            </w:tcBorders>
            <w:hideMark/>
          </w:tcPr>
          <w:p w14:paraId="023CC8E5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825" w:type="dxa"/>
            <w:tcBorders>
              <w:top w:val="nil"/>
              <w:bottom w:val="single" w:sz="12" w:space="0" w:color="000000" w:themeColor="text1"/>
            </w:tcBorders>
            <w:hideMark/>
          </w:tcPr>
          <w:p w14:paraId="70F3AADE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top w:val="nil"/>
              <w:bottom w:val="single" w:sz="12" w:space="0" w:color="000000" w:themeColor="text1"/>
            </w:tcBorders>
            <w:hideMark/>
          </w:tcPr>
          <w:p w14:paraId="4EEEF0E6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top w:val="nil"/>
              <w:bottom w:val="single" w:sz="12" w:space="0" w:color="000000" w:themeColor="text1"/>
            </w:tcBorders>
            <w:hideMark/>
          </w:tcPr>
          <w:p w14:paraId="3F9C87D7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top w:val="nil"/>
              <w:bottom w:val="single" w:sz="12" w:space="0" w:color="000000" w:themeColor="text1"/>
            </w:tcBorders>
            <w:hideMark/>
          </w:tcPr>
          <w:p w14:paraId="7314063D" w14:textId="77777777" w:rsidR="00CE1F6A" w:rsidRPr="00DF7BA3" w:rsidRDefault="00CE1F6A" w:rsidP="00CE1F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7B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</w:tbl>
    <w:p w14:paraId="68E27D3F" w14:textId="2C2A66EC" w:rsidR="00821BDF" w:rsidRPr="00821BDF" w:rsidRDefault="00821BDF" w:rsidP="00821BDF">
      <w:pPr>
        <w:rPr>
          <w:rFonts w:ascii="Times New Roman" w:hAnsi="Times New Roman" w:cs="Times New Roman"/>
          <w:sz w:val="20"/>
          <w:szCs w:val="20"/>
        </w:rPr>
      </w:pPr>
      <w:r w:rsidRPr="00821BDF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821BD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21BDF">
        <w:rPr>
          <w:rFonts w:ascii="Times New Roman" w:hAnsi="Times New Roman" w:cs="Times New Roman"/>
          <w:sz w:val="20"/>
          <w:szCs w:val="20"/>
        </w:rPr>
        <w:t xml:space="preserve">). Abbreviations as in Tabl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821BDF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3EBC21C" w14:textId="77777777" w:rsidR="00821BDF" w:rsidRPr="00821BDF" w:rsidRDefault="00821BDF" w:rsidP="00821BDF">
      <w:pPr>
        <w:rPr>
          <w:rFonts w:ascii="Times New Roman" w:hAnsi="Times New Roman" w:cs="Times New Roman"/>
          <w:sz w:val="20"/>
          <w:szCs w:val="20"/>
        </w:rPr>
      </w:pPr>
      <w:r w:rsidRPr="00821BDF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10D1DCED" w14:textId="77777777" w:rsidR="00CE1F6A" w:rsidRPr="00821BDF" w:rsidRDefault="00CE1F6A" w:rsidP="008A422C">
      <w:pPr>
        <w:rPr>
          <w:rFonts w:ascii="Times New Roman" w:hAnsi="Times New Roman" w:cs="Times New Roman"/>
          <w:sz w:val="20"/>
          <w:szCs w:val="20"/>
        </w:rPr>
      </w:pPr>
    </w:p>
    <w:sectPr w:rsidR="00CE1F6A" w:rsidRPr="00821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BB712" w14:textId="77777777" w:rsidR="008D74E2" w:rsidRDefault="008D74E2" w:rsidP="008A422C">
      <w:r>
        <w:separator/>
      </w:r>
    </w:p>
  </w:endnote>
  <w:endnote w:type="continuationSeparator" w:id="0">
    <w:p w14:paraId="2B98BC79" w14:textId="77777777" w:rsidR="008D74E2" w:rsidRDefault="008D74E2" w:rsidP="008A4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29436" w14:textId="77777777" w:rsidR="008D74E2" w:rsidRDefault="008D74E2" w:rsidP="008A422C">
      <w:r>
        <w:separator/>
      </w:r>
    </w:p>
  </w:footnote>
  <w:footnote w:type="continuationSeparator" w:id="0">
    <w:p w14:paraId="6C7D1600" w14:textId="77777777" w:rsidR="008D74E2" w:rsidRDefault="008D74E2" w:rsidP="008A4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NLOwNDI2NzMxMjNT0lEKTi0uzszPAykwrgUAa9X6ZiwAAAA="/>
  </w:docVars>
  <w:rsids>
    <w:rsidRoot w:val="00B13DAD"/>
    <w:rsid w:val="0050264C"/>
    <w:rsid w:val="00701551"/>
    <w:rsid w:val="00821BDF"/>
    <w:rsid w:val="008A422C"/>
    <w:rsid w:val="008C7D14"/>
    <w:rsid w:val="008D74E2"/>
    <w:rsid w:val="009447D7"/>
    <w:rsid w:val="00B13DAD"/>
    <w:rsid w:val="00BE19A2"/>
    <w:rsid w:val="00CE1F6A"/>
    <w:rsid w:val="00DF7BA3"/>
    <w:rsid w:val="00F11424"/>
    <w:rsid w:val="00FE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B98F1"/>
  <w15:chartTrackingRefBased/>
  <w15:docId w15:val="{12072458-F57B-49ED-87E0-B29775C88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42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42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42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4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422C"/>
    <w:rPr>
      <w:sz w:val="18"/>
      <w:szCs w:val="18"/>
    </w:rPr>
  </w:style>
  <w:style w:type="table" w:styleId="2">
    <w:name w:val="Plain Table 2"/>
    <w:basedOn w:val="a1"/>
    <w:uiPriority w:val="42"/>
    <w:rsid w:val="008A42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3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08</Words>
  <Characters>704</Characters>
  <Application>Microsoft Office Word</Application>
  <DocSecurity>0</DocSecurity>
  <Lines>234</Lines>
  <Paragraphs>227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茂彬 邝</cp:lastModifiedBy>
  <cp:revision>8</cp:revision>
  <dcterms:created xsi:type="dcterms:W3CDTF">2022-10-21T09:08:00Z</dcterms:created>
  <dcterms:modified xsi:type="dcterms:W3CDTF">2022-11-07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0dfce56dd771287d9085b83b3d52b694d2c36c4b2e3bc09f65374cdc3df263</vt:lpwstr>
  </property>
</Properties>
</file>